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1F9D" w14:textId="19245D23" w:rsidR="008004E7" w:rsidRPr="008004E7" w:rsidRDefault="008004E7" w:rsidP="008004E7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S6 T</w:t>
      </w:r>
      <w:r w:rsidRPr="008004E7">
        <w:rPr>
          <w:rFonts w:ascii="Times New Roman" w:hAnsi="Times New Roman" w:cs="Times New Roman"/>
          <w:color w:val="auto"/>
          <w:sz w:val="28"/>
          <w:szCs w:val="28"/>
        </w:rPr>
        <w:t>able</w:t>
      </w:r>
      <w:r w:rsidRPr="008004E7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. Annual national projected excess risk of each disease attributable to overall extreme weather, extreme heat, extreme dry and extreme wet weather across time periods and climate change scenarios. </w:t>
      </w:r>
    </w:p>
    <w:p w14:paraId="61FA82E7" w14:textId="77777777" w:rsidR="008004E7" w:rsidRDefault="008004E7" w:rsidP="008004E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isease-specific generalized additive models (GAM) were train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n historical data from 2003-2019 and used to project future case counts of the respective disease across 4 time periods (2021-2040, 2041-2060, 2061-2080, 2081-2100) and 4 climate change scenarios (SSP126, SSP245, SSP370, SSP585) during periods of extreme weather. National-level excess risk was calculated using the mean disease case counts across the historical period and the projected case counts at a respective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ime period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climate change scenario. Excess risk represents the percentage change in disease cases compared to historical levels. </w:t>
      </w:r>
      <w:r w:rsidRPr="00670CAC">
        <w:rPr>
          <w:rFonts w:ascii="Times New Roman" w:hAnsi="Times New Roman" w:cs="Times New Roman"/>
          <w:sz w:val="20"/>
          <w:szCs w:val="20"/>
          <w:lang w:val="en-GB"/>
        </w:rPr>
        <w:t>Values in asterisk are statistically significan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27CD2F3" w14:textId="77777777" w:rsidR="008004E7" w:rsidRPr="00670CAC" w:rsidRDefault="008004E7" w:rsidP="008004E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0270" w:type="dxa"/>
        <w:jc w:val="center"/>
        <w:tblLook w:val="04A0" w:firstRow="1" w:lastRow="0" w:firstColumn="1" w:lastColumn="0" w:noHBand="0" w:noVBand="1"/>
      </w:tblPr>
      <w:tblGrid>
        <w:gridCol w:w="839"/>
        <w:gridCol w:w="723"/>
        <w:gridCol w:w="1423"/>
        <w:gridCol w:w="964"/>
        <w:gridCol w:w="915"/>
        <w:gridCol w:w="894"/>
        <w:gridCol w:w="894"/>
        <w:gridCol w:w="894"/>
        <w:gridCol w:w="915"/>
        <w:gridCol w:w="894"/>
        <w:gridCol w:w="915"/>
      </w:tblGrid>
      <w:tr w:rsidR="008004E7" w:rsidRPr="00A02AF4" w14:paraId="5ED7C3DD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597DB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erio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F95C1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10E36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isea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B2C9E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verall ER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BA51A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verall ER 95% CI 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9D273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Heat ER 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B774B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Heat 95% CI 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C5946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Dry ER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9DB40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Dry 95% CI 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CF3CC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Wet ER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1D93C" w14:textId="77777777" w:rsidR="008004E7" w:rsidRPr="004061B4" w:rsidRDefault="008004E7" w:rsidP="008C6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treme Wet 95% CI (%)</w:t>
            </w:r>
          </w:p>
        </w:tc>
      </w:tr>
      <w:tr w:rsidR="008004E7" w:rsidRPr="00A02AF4" w14:paraId="00CF7FB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D2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A9F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11A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A12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80E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48, 7.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040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0A0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47, 16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042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2.7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6D8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4.43, -31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F64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6.8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4BD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8.02, -35.69)</w:t>
            </w:r>
          </w:p>
        </w:tc>
      </w:tr>
      <w:tr w:rsidR="008004E7" w:rsidRPr="00A02AF4" w14:paraId="07E1414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D4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E0A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6A5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F4B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6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A0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3, 39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1C3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6.29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B48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0.9, 51.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983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5.4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F7C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05, -9.7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9B0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4.9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A1A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8.68, -21.25)</w:t>
            </w:r>
          </w:p>
        </w:tc>
      </w:tr>
      <w:tr w:rsidR="008004E7" w:rsidRPr="00A02AF4" w14:paraId="3D3AC4A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20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06A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4E0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F53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.6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EAE3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97, -2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C01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DDB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01, 5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7C1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5.7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75C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6.82, -34.6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B4C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6.0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18F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7.39, -34.66)</w:t>
            </w:r>
          </w:p>
        </w:tc>
      </w:tr>
      <w:tr w:rsidR="008004E7" w:rsidRPr="00A02AF4" w14:paraId="3C1895B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BC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8F5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C22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A82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4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FE0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34, 3.0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94E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42C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6.6, 10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60E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9.5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2F9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4.09, -14.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C47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8.2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F8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8.98, -37.49)</w:t>
            </w:r>
          </w:p>
        </w:tc>
      </w:tr>
      <w:tr w:rsidR="008004E7" w:rsidRPr="00A02AF4" w14:paraId="616384D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144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95C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E76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2F8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81C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6.95, 8.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3FA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F3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29, 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F03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5.6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A73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9.44, -21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505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7.3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899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8.23, -36.41)</w:t>
            </w:r>
          </w:p>
        </w:tc>
      </w:tr>
      <w:tr w:rsidR="008004E7" w:rsidRPr="00A02AF4" w14:paraId="65947FAB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63E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5E5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306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C2E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93D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2, 19.8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B33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4F3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5.48, 28.5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F65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8.8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9A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4.51, -13.1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C3D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9.3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C2A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1.92, -26.8)</w:t>
            </w:r>
          </w:p>
        </w:tc>
      </w:tr>
      <w:tr w:rsidR="008004E7" w:rsidRPr="00A02AF4" w14:paraId="7B11B74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BE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C0B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F4B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C7D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4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D8F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99, 3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CB8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C1E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66, 10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9BE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5.1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E20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7.05, -33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231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2.9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656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2.82, -43.01)</w:t>
            </w:r>
          </w:p>
        </w:tc>
      </w:tr>
      <w:tr w:rsidR="008004E7" w:rsidRPr="00A02AF4" w14:paraId="1E509F29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BB4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05F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45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A3B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1ED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41, -0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EDA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48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39, 5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F31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8.9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3FF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9.76, -38.1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4C9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2.7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E10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3.02, -42.52)</w:t>
            </w:r>
          </w:p>
        </w:tc>
      </w:tr>
      <w:tr w:rsidR="008004E7" w:rsidRPr="00A02AF4" w14:paraId="037EA2D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99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A08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EC4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573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9.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80A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55, -4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C46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7.89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E08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89, -1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AD3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8.4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4C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1.47, -25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D5B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2.0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27A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4.71, -29.36)</w:t>
            </w:r>
          </w:p>
        </w:tc>
      </w:tr>
      <w:tr w:rsidR="008004E7" w:rsidRPr="00A02AF4" w14:paraId="1D30B628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A09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B6B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59E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BB5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4.8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F80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04, -9.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302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3.75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977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12, -8.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AD9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9.7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4F0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3.24, -26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B39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8.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02E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1.71, -24.5)</w:t>
            </w:r>
          </w:p>
        </w:tc>
      </w:tr>
      <w:tr w:rsidR="008004E7" w:rsidRPr="00A02AF4" w14:paraId="2B5984B9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ECA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BC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5AA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891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5.5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84D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86, -10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94D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4.2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873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8, -8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849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8.9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DB3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2.29, -25.6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B92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2.8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B22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5.92, -29.71)</w:t>
            </w:r>
          </w:p>
        </w:tc>
      </w:tr>
      <w:tr w:rsidR="008004E7" w:rsidRPr="00A02AF4" w14:paraId="49A69228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58A4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437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3A9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B78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3.0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905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83, -6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081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2.1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3F1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13, -5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011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5.5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7AA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7.64, -33.3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ED3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1.0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8E8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5.14, -27.04)</w:t>
            </w:r>
          </w:p>
        </w:tc>
      </w:tr>
      <w:tr w:rsidR="008004E7" w:rsidRPr="00A02AF4" w14:paraId="450F9B9D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DC7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126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BF1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1F9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A0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02, 8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792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A7B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49, 16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620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6.3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2E5F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9.43, -23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ABD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7.7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332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8.6, -36.9)</w:t>
            </w:r>
          </w:p>
        </w:tc>
      </w:tr>
      <w:tr w:rsidR="008004E7" w:rsidRPr="00A02AF4" w14:paraId="382698B9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A93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218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337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DFF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5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9D0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59, 2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012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959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76, 8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E2F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2.0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98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2.48, -41.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F83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8.5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8B8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9.29, -37.84)</w:t>
            </w:r>
          </w:p>
        </w:tc>
      </w:tr>
      <w:tr w:rsidR="008004E7" w:rsidRPr="00A02AF4" w14:paraId="76B9523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C84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18D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FFA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F7D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3.2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D4F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73, -4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C3E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0.91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22E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03, -1.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A5C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2.0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A32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3.16, -41.0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0EC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6.1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824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8.05, -34.27)</w:t>
            </w:r>
          </w:p>
        </w:tc>
      </w:tr>
      <w:tr w:rsidR="008004E7" w:rsidRPr="00A02AF4" w14:paraId="7D4466D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A8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A99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93F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eng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641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2.8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6A3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16, -3.5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CCF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2.0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6C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58, -2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DA9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1.8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7B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5.59, -28.1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CEA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6.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DDE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9.41, -32.99)</w:t>
            </w:r>
          </w:p>
        </w:tc>
      </w:tr>
      <w:tr w:rsidR="008004E7" w:rsidRPr="00A02AF4" w14:paraId="6E99AC3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7C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433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FBE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8EC7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79F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59, 12.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436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D3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77, 11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41F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F1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13, 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520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4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8E3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88, 2.04)</w:t>
            </w:r>
          </w:p>
        </w:tc>
      </w:tr>
      <w:tr w:rsidR="008004E7" w:rsidRPr="00A02AF4" w14:paraId="2FD3A11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C5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612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FC5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744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EB9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3.36, 29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B60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10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1.84, 31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FFA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7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6B8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86, 40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336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CF5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9, 3.88)</w:t>
            </w:r>
          </w:p>
        </w:tc>
      </w:tr>
      <w:tr w:rsidR="008004E7" w:rsidRPr="00A02AF4" w14:paraId="19103B3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6F9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959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1E4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0BE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2D0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74, 12.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67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652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83, 11.9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5AB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29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91, 21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3DF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9.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78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16, -2.83)</w:t>
            </w:r>
          </w:p>
        </w:tc>
      </w:tr>
      <w:tr w:rsidR="008004E7" w:rsidRPr="00A02AF4" w14:paraId="6D5B842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1E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D2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0E5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584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785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4.67, 11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3AF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CB9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4.37, 11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C3C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E4F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84, 12.7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981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D1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52, 3.63)</w:t>
            </w:r>
          </w:p>
        </w:tc>
      </w:tr>
      <w:tr w:rsidR="008004E7" w:rsidRPr="00A02AF4" w14:paraId="5E18BF4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A33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115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D04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25C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8DF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67, 20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704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75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46, 20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2EA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4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BF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49, 37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7EA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C90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88, 3.67)</w:t>
            </w:r>
          </w:p>
        </w:tc>
      </w:tr>
      <w:tr w:rsidR="008004E7" w:rsidRPr="00A02AF4" w14:paraId="7D7DA81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F28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79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620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EF1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5C0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37, 23.5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A9D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D45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7.32, 25.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4C3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042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45, 15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C65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31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56, 4.21)</w:t>
            </w:r>
          </w:p>
        </w:tc>
      </w:tr>
      <w:tr w:rsidR="008004E7" w:rsidRPr="00A02AF4" w14:paraId="120EF7B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76B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D23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BD3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431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A2F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4, 15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E73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5B7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34, 15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8AF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226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2.09, 32.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F99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9.6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57A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94, -3.28)</w:t>
            </w:r>
          </w:p>
        </w:tc>
      </w:tr>
      <w:tr w:rsidR="008004E7" w:rsidRPr="00A02AF4" w14:paraId="6CF2C85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E57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4EA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A55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4BA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173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0.35, 21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380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6B1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9.71, 22.6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AA2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9D9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04, 17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E4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EE3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49, 3.86)</w:t>
            </w:r>
          </w:p>
        </w:tc>
      </w:tr>
      <w:tr w:rsidR="008004E7" w:rsidRPr="00A02AF4" w14:paraId="13F59E8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A40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61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43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4C5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617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7, 12.4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3DD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531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16, 13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77B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B52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5.6, 10.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1EF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3.9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DC9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47, -8.48)</w:t>
            </w:r>
          </w:p>
        </w:tc>
      </w:tr>
      <w:tr w:rsidR="008004E7" w:rsidRPr="00A02AF4" w14:paraId="381C1E7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0BF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C12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B42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85E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751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59, 6.4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E2B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C3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29, 6.7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49C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.8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37C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43, -2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656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1.1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A6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5.23, -17.01)</w:t>
            </w:r>
          </w:p>
        </w:tc>
      </w:tr>
      <w:tr w:rsidR="008004E7" w:rsidRPr="00A02AF4" w14:paraId="7E426F7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4D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A0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728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B31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CFBA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15, 6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541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A37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98, 6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F32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7.5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61C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2, -0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D86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7.7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D21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0.78, -24.77)</w:t>
            </w:r>
          </w:p>
        </w:tc>
      </w:tr>
      <w:tr w:rsidR="008004E7" w:rsidRPr="00A02AF4" w14:paraId="6454184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B0B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8A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21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83A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EAD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87, 11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1AA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F72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86, 11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148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163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23, 3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80F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0.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721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4.5, -15.9)</w:t>
            </w:r>
          </w:p>
        </w:tc>
      </w:tr>
      <w:tr w:rsidR="008004E7" w:rsidRPr="00A02AF4" w14:paraId="22C2933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24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F70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F40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7698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75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97, 13.7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CFD5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20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73, 14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4EF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592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9.62, 18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38C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79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49, 3.88)</w:t>
            </w:r>
          </w:p>
        </w:tc>
      </w:tr>
      <w:tr w:rsidR="008004E7" w:rsidRPr="00A02AF4" w14:paraId="4C5E623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7A4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DDF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52D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32E3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B07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64, 15.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AF6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111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25, 16.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4C9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.5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380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89, -2.1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7CB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75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08, 15.89)</w:t>
            </w:r>
          </w:p>
        </w:tc>
      </w:tr>
      <w:tr w:rsidR="008004E7" w:rsidRPr="00A02AF4" w14:paraId="546135B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FB2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924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C3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F65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EB8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63, 9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9E9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ED0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31, 10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28F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0.1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AE0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51, -3.7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2CD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0.2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570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4.45, -16.12)</w:t>
            </w:r>
          </w:p>
        </w:tc>
      </w:tr>
      <w:tr w:rsidR="008004E7" w:rsidRPr="00A02AF4" w14:paraId="308861C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46F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1BA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6A9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fluenz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56E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C88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, 8.4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3FE9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3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EA5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07, 8.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766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7.02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3D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69, -0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3FD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5.0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FF2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9.33, -20.84)</w:t>
            </w:r>
          </w:p>
        </w:tc>
      </w:tr>
      <w:tr w:rsidR="008004E7" w:rsidRPr="00A02AF4" w14:paraId="2A421DC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CFA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3A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0FE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942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FBA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58, 32.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EF9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36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34, 34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7E8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A2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63, 17.0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E2C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320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24, 16.9)</w:t>
            </w:r>
          </w:p>
        </w:tc>
      </w:tr>
      <w:tr w:rsidR="008004E7" w:rsidRPr="00A02AF4" w14:paraId="71AC686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DA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8D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3059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542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8E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6.17, 47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234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7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2C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4.48, 49.5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C9B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493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01, 33.9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DE2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853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93, 19.67)</w:t>
            </w:r>
          </w:p>
        </w:tc>
      </w:tr>
      <w:tr w:rsidR="008004E7" w:rsidRPr="00A02AF4" w14:paraId="71D5AB4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8C8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6DE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41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5F4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477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4.9, 32.8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A46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ED2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61, 34.5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633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B08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62, 17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88E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D9C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36, 13.51)</w:t>
            </w:r>
          </w:p>
        </w:tc>
      </w:tr>
      <w:tr w:rsidR="008004E7" w:rsidRPr="00A02AF4" w14:paraId="3523CD9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647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E59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C7F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4C9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B66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69, 34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C28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432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52, 36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288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66D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15, 19.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D92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18E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87, 16.61)</w:t>
            </w:r>
          </w:p>
        </w:tc>
      </w:tr>
      <w:tr w:rsidR="008004E7" w:rsidRPr="00A02AF4" w14:paraId="7DE8EC3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609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696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50C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44B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442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67, 35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07D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150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44, 36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924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7F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66, 21.5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915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62C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94, 20.21)</w:t>
            </w:r>
          </w:p>
        </w:tc>
      </w:tr>
      <w:tr w:rsidR="008004E7" w:rsidRPr="00A02AF4" w14:paraId="0A4ECFD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F33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5AE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F6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676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24F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33, 37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10E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EFB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11, 39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4D3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7D1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86, 26.7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98F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1B5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09, 24.23)</w:t>
            </w:r>
          </w:p>
        </w:tc>
      </w:tr>
      <w:tr w:rsidR="008004E7" w:rsidRPr="00A02AF4" w14:paraId="49928639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847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5BE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1C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505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3F0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5.86, 32.6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8B9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372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4.87, 34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094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321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18, 18.7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D21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6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758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68, 8.52)</w:t>
            </w:r>
          </w:p>
        </w:tc>
      </w:tr>
      <w:tr w:rsidR="008004E7" w:rsidRPr="00A02AF4" w14:paraId="2BDFA07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0BC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A22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3EA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C61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0F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4.27, 37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6B0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0A0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27, 39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1BE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7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A4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51, 5.5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EA1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19A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89, 24.5)</w:t>
            </w:r>
          </w:p>
        </w:tc>
      </w:tr>
      <w:tr w:rsidR="008004E7" w:rsidRPr="00A02AF4" w14:paraId="4857DFA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E6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34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85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DBE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1E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44, 23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826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E1A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03, 23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29B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841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16, 14.8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DB1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DE4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07, 13.58)</w:t>
            </w:r>
          </w:p>
        </w:tc>
      </w:tr>
      <w:tr w:rsidR="008004E7" w:rsidRPr="00A02AF4" w14:paraId="65F769D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EB0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F0B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8AA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1C9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59E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02, 20.0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70E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DEB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73, 20.4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6D3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4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B2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38, 9.6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1CB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914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39, 21.08)</w:t>
            </w:r>
          </w:p>
        </w:tc>
      </w:tr>
      <w:tr w:rsidR="008004E7" w:rsidRPr="00A02AF4" w14:paraId="6A2A3CC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B3A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962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AA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7B1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99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24, 22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A6F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F76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98, 22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ABB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A8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, 14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D81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4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E9D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63, 12.2)</w:t>
            </w:r>
          </w:p>
        </w:tc>
      </w:tr>
      <w:tr w:rsidR="008004E7" w:rsidRPr="00A02AF4" w14:paraId="4CC8D07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0C9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9B9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688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712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3B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07, 30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69F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1D4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99, 30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787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A2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79, 18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ABF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D0C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1, 19.08)</w:t>
            </w:r>
          </w:p>
        </w:tc>
      </w:tr>
      <w:tr w:rsidR="008004E7" w:rsidRPr="00A02AF4" w14:paraId="7636ABB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100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38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98A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C79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B6A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.26, 37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6F6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700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0.12, 38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B42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E5B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14, 17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35E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E75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46, 20.77)</w:t>
            </w:r>
          </w:p>
        </w:tc>
      </w:tr>
      <w:tr w:rsidR="008004E7" w:rsidRPr="00A02AF4" w14:paraId="0F93764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1F3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459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5A7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724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E37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3.33, 37.4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30D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73F9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46, 39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4B4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272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42, 6.9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C68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0E3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46, 22.23)</w:t>
            </w:r>
          </w:p>
        </w:tc>
      </w:tr>
      <w:tr w:rsidR="008004E7" w:rsidRPr="00A02AF4" w14:paraId="2F9B0EB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1FD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28A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9FE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0F1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47B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6.84, 36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073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39E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6.31, 36.8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D90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56F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88, 14.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9DA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8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A13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22, 6.61)</w:t>
            </w:r>
          </w:p>
        </w:tc>
      </w:tr>
      <w:tr w:rsidR="008004E7" w:rsidRPr="00A02AF4" w14:paraId="563F48F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B57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077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68C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Japanese Encephalit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65A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20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.15, 36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9C4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145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7, 36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A24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5E4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03, 17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61F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40D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66, 22.78)</w:t>
            </w:r>
          </w:p>
        </w:tc>
      </w:tr>
      <w:tr w:rsidR="008004E7" w:rsidRPr="00A02AF4" w14:paraId="398A7028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4BE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F07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185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CA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64D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64, 36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86B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14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08, 34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68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B6C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79, 32.8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376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6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4F7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15, 69.61)</w:t>
            </w:r>
          </w:p>
        </w:tc>
      </w:tr>
      <w:tr w:rsidR="008004E7" w:rsidRPr="00A02AF4" w14:paraId="5636EA9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85E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9A7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1C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C6C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1A1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7, 42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590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C4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21, 40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63B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10D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83, 35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F76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ED9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27, 81.61)</w:t>
            </w:r>
          </w:p>
        </w:tc>
      </w:tr>
      <w:tr w:rsidR="008004E7" w:rsidRPr="00A02AF4" w14:paraId="0F519C1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4F6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9EA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032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B54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6BA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19, 41.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0AB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881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56, 39.9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898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6F1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38, 35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5D1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1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0B2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32, 77.27)</w:t>
            </w:r>
          </w:p>
        </w:tc>
      </w:tr>
      <w:tr w:rsidR="008004E7" w:rsidRPr="00A02AF4" w14:paraId="5106F76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D496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35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533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3B8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55A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62, 41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B69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BCC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05, 39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11E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D58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99, 31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C3F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1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6A0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22, 77.26)</w:t>
            </w:r>
          </w:p>
        </w:tc>
      </w:tr>
      <w:tr w:rsidR="008004E7" w:rsidRPr="00A02AF4" w14:paraId="300880F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8C4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18B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63B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4C4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70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23, 40.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F0E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5B6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35, 36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72E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FF9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61, 40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D3C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0D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75, 80.66)</w:t>
            </w:r>
          </w:p>
        </w:tc>
      </w:tr>
      <w:tr w:rsidR="008004E7" w:rsidRPr="00A02AF4" w14:paraId="38B1845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A51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7A1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6FB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CC3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32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, 46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598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CF3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12, 44.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DFB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CAF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17, 38.1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3A8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1449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84, 78.07)</w:t>
            </w:r>
          </w:p>
        </w:tc>
      </w:tr>
      <w:tr w:rsidR="008004E7" w:rsidRPr="00A02AF4" w14:paraId="4251F39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C08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69A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4CD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A2C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A20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62, 47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E7E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D6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98, 45.9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F5B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73B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58, 36.8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53A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1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FB0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97, 77.19)</w:t>
            </w:r>
          </w:p>
        </w:tc>
      </w:tr>
      <w:tr w:rsidR="008004E7" w:rsidRPr="00A02AF4" w14:paraId="4EE74E8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BC9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242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EB1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C64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D9E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22, 62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392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882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56, 61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103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BB1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63, 36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484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0E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06, 82.85)</w:t>
            </w:r>
          </w:p>
        </w:tc>
      </w:tr>
      <w:tr w:rsidR="008004E7" w:rsidRPr="00A02AF4" w14:paraId="0474BF0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7BB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CE9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FF5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DAC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1D6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69, 42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A2D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2B4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99, 40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8D6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61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91, 28.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278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4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DC1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53, 67.85)</w:t>
            </w:r>
          </w:p>
        </w:tc>
      </w:tr>
      <w:tr w:rsidR="008004E7" w:rsidRPr="00A02AF4" w14:paraId="4A8442D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98F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BCE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CCB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F1D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179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07, 41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6B5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1F6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3.34, 39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CCD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C83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8.26, 24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044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F6C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54, 63.06)</w:t>
            </w:r>
          </w:p>
        </w:tc>
      </w:tr>
      <w:tr w:rsidR="008004E7" w:rsidRPr="00A02AF4" w14:paraId="3A45A25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641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36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0C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C13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D29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58, 44.8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B78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C91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61, 44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99E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FF6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7.44, 22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711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C65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75, 57.82)</w:t>
            </w:r>
          </w:p>
        </w:tc>
      </w:tr>
      <w:tr w:rsidR="008004E7" w:rsidRPr="00A02AF4" w14:paraId="1755C54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C59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BB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271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A01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7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DE2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95, 71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810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7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297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94, 72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682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ADE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6.46, 24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50A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14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4.59, 48.32)</w:t>
            </w:r>
          </w:p>
        </w:tc>
      </w:tr>
      <w:tr w:rsidR="008004E7" w:rsidRPr="00A02AF4" w14:paraId="680034D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0F3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73B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EDB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CB0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FE6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17, 39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58A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26E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15, 35.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376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341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8, 47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859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3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867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95, 79.61)</w:t>
            </w:r>
          </w:p>
        </w:tc>
      </w:tr>
      <w:tr w:rsidR="008004E7" w:rsidRPr="00A02AF4" w14:paraId="10D816D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B2A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CA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E01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C33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FD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59, 48.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AC1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A22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96, 47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735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8B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12, 37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98A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1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7D5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85, 74.8)</w:t>
            </w:r>
          </w:p>
        </w:tc>
      </w:tr>
      <w:tr w:rsidR="008004E7" w:rsidRPr="00A02AF4" w14:paraId="07CB3A4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85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F71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FD8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E56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1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5C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69, 81.4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809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2.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1A1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55, 83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940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B86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04, 34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F12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6BC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48, 57.96)</w:t>
            </w:r>
          </w:p>
        </w:tc>
      </w:tr>
      <w:tr w:rsidR="008004E7" w:rsidRPr="00A02AF4" w14:paraId="1C94DF3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D49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948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787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eptospir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D45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7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BB6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35, 94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57E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7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3D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36, 94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650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9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7F4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5.7, 26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C5E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920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2.84, 50.22)</w:t>
            </w:r>
          </w:p>
        </w:tc>
      </w:tr>
      <w:tr w:rsidR="008004E7" w:rsidRPr="00A02AF4" w14:paraId="58BE0FAD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6EE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EAD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BF1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553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9E2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59, 24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3E7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740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82, 23.6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125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FBA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47, 26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4AA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B9D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79, 42.38)</w:t>
            </w:r>
          </w:p>
        </w:tc>
      </w:tr>
      <w:tr w:rsidR="008004E7" w:rsidRPr="00A02AF4" w14:paraId="228F319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49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CBB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D1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064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140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74, 21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635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1AC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35, 20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903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84F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93, 27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E2A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023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68, 41.73)</w:t>
            </w:r>
          </w:p>
        </w:tc>
      </w:tr>
      <w:tr w:rsidR="008004E7" w:rsidRPr="00A02AF4" w14:paraId="1ADD46E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D1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F50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C7D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42B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6E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35, 24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6B2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755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69, 23.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1B1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3FC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73, 27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05D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102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26, 44.63)</w:t>
            </w:r>
          </w:p>
        </w:tc>
      </w:tr>
      <w:tr w:rsidR="008004E7" w:rsidRPr="00A02AF4" w14:paraId="6BE475E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48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231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AA8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260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9E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78, 23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F05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9F7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29, 22.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3C6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111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12, 29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17A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D34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61, 42.9)</w:t>
            </w:r>
          </w:p>
        </w:tc>
      </w:tr>
      <w:tr w:rsidR="008004E7" w:rsidRPr="00A02AF4" w14:paraId="2116160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46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B00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834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6EB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811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52, 26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8AA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C67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08, 24.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88EA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EC4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56, 32.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B9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6AA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39, 41.53)</w:t>
            </w:r>
          </w:p>
        </w:tc>
      </w:tr>
      <w:tr w:rsidR="008004E7" w:rsidRPr="00A02AF4" w14:paraId="5CEBDD5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310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F0F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5DF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C0F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D33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24, 25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B90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D3D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1, 23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2BC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783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98, 30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9B2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A6C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, 38.84)</w:t>
            </w:r>
          </w:p>
        </w:tc>
      </w:tr>
      <w:tr w:rsidR="008004E7" w:rsidRPr="00A02AF4" w14:paraId="1F3C48F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C79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D12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DB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78E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171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85, 23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0A8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6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8F5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54, 21.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382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FC7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6, 35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77C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043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7, 45.03)</w:t>
            </w:r>
          </w:p>
        </w:tc>
      </w:tr>
      <w:tr w:rsidR="008004E7" w:rsidRPr="00A02AF4" w14:paraId="049339F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028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62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C67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5A7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464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67, 21.8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D59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748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53, 19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058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469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22, 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DB3B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81C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48, 41.75)</w:t>
            </w:r>
          </w:p>
        </w:tc>
      </w:tr>
      <w:tr w:rsidR="008004E7" w:rsidRPr="00A02AF4" w14:paraId="214DE32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57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1C2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52F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B46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A15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16, 28.9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A94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EF7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17, 28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E2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37C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37, 29.1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505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AEAC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58, 39.84)</w:t>
            </w:r>
          </w:p>
        </w:tc>
      </w:tr>
      <w:tr w:rsidR="008004E7" w:rsidRPr="00A02AF4" w14:paraId="690EC87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447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3A2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01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C7B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2C3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25, 28.7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171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F19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32, 28.4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346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F60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53, 33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8DF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F6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31, 40.45)</w:t>
            </w:r>
          </w:p>
        </w:tc>
      </w:tr>
      <w:tr w:rsidR="008004E7" w:rsidRPr="00A02AF4" w14:paraId="0130430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C8A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B51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E1E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4D5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C3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68, 26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43B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1A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81, 26.3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CBB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DD0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19, 27.8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721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9AF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77, 43.69)</w:t>
            </w:r>
          </w:p>
        </w:tc>
      </w:tr>
      <w:tr w:rsidR="008004E7" w:rsidRPr="00A02AF4" w14:paraId="075035B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585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559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A89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7EC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18F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72, 22.4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ADE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09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8, 22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34F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095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8.25, 22.6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93D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95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8, 39.77)</w:t>
            </w:r>
          </w:p>
        </w:tc>
      </w:tr>
      <w:tr w:rsidR="008004E7" w:rsidRPr="00A02AF4" w14:paraId="33A8E37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088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814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774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D91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4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524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56, 24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3E3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D9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02, 22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AB3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3D1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09, 31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A35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5B1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78, 40.48)</w:t>
            </w:r>
          </w:p>
        </w:tc>
      </w:tr>
      <w:tr w:rsidR="008004E7" w:rsidRPr="00A02AF4" w14:paraId="49AE644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ED7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13D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6FA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60B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7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ADFB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5, 21.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698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82C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07, 19.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20D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ECB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03, 31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FD3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38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24, 37.17)</w:t>
            </w:r>
          </w:p>
        </w:tc>
      </w:tr>
      <w:tr w:rsidR="008004E7" w:rsidRPr="00A02AF4" w14:paraId="34CFFC5B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849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50B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081F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07F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0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9F1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, 18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1CA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1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71D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0.6, 16.8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B3D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9A9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59, 27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67B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491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55, 43.98)</w:t>
            </w:r>
          </w:p>
        </w:tc>
      </w:tr>
      <w:tr w:rsidR="008004E7" w:rsidRPr="00A02AF4" w14:paraId="6A73F218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F25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F82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D65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la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CB1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E26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37, 17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6F1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2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D83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41.51, 17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906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8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3BE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9.1, 22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D1E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9C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27, 32.32)</w:t>
            </w:r>
          </w:p>
        </w:tc>
      </w:tr>
      <w:tr w:rsidR="008004E7" w:rsidRPr="00A02AF4" w14:paraId="64AD78DA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69A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B4F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2F1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75B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20BE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12, 5.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B63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74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25, 5.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1E5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586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65, 6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4F3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B45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88, 9.98)</w:t>
            </w:r>
          </w:p>
        </w:tc>
      </w:tr>
      <w:tr w:rsidR="008004E7" w:rsidRPr="00A02AF4" w14:paraId="2DCCD56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22F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C9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AB6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74A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821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27, 6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682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68B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35, 5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6E4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45B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07, 7.4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CEF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21D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62, 9.23)</w:t>
            </w:r>
          </w:p>
        </w:tc>
      </w:tr>
      <w:tr w:rsidR="008004E7" w:rsidRPr="00A02AF4" w14:paraId="36EF1408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8E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46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FA9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C4E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CA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95, 6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A74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505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05, 6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F5E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E3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51, 7.6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FD4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48B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09, 9.77)</w:t>
            </w:r>
          </w:p>
        </w:tc>
      </w:tr>
      <w:tr w:rsidR="008004E7" w:rsidRPr="00A02AF4" w14:paraId="0BD69F5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4D4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470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EED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9E0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60A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97, 6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F42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93C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05, 6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AB9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69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52, 5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6C1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B7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18, 10.52)</w:t>
            </w:r>
          </w:p>
        </w:tc>
      </w:tr>
      <w:tr w:rsidR="008004E7" w:rsidRPr="00A02AF4" w14:paraId="23C4DF2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7E1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0C6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13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41A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29E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65, 7.5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EC5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5D85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3, 7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21B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DF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05, 7.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FE1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0D5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3, 10.35)</w:t>
            </w:r>
          </w:p>
        </w:tc>
      </w:tr>
      <w:tr w:rsidR="008004E7" w:rsidRPr="00A02AF4" w14:paraId="6C54C04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DF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AF1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2E4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A42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1D4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91, 8.1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F8D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5E5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93, 8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405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073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16, 6.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EED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9A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14, 10.68)</w:t>
            </w:r>
          </w:p>
        </w:tc>
      </w:tr>
      <w:tr w:rsidR="008004E7" w:rsidRPr="00A02AF4" w14:paraId="7926A59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5C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461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DB6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488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E5B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47, 8.5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B86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1F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53, 8.4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D4D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5B8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58, 9.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1E7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B66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32, 10.66)</w:t>
            </w:r>
          </w:p>
        </w:tc>
      </w:tr>
      <w:tr w:rsidR="008004E7" w:rsidRPr="00A02AF4" w14:paraId="20C0FD53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8F1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DA2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A76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7B0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6AE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85, 9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CB9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A8C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87, 9.8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138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AF9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2, 9.1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E8A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112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76, 10.12)</w:t>
            </w:r>
          </w:p>
        </w:tc>
      </w:tr>
      <w:tr w:rsidR="008004E7" w:rsidRPr="00A02AF4" w14:paraId="1AB7487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26E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40C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83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39E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AFA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4, 7.5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9E5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49E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, 7.5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D16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411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21, 6.9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20E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DA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8.18, 7.68)</w:t>
            </w:r>
          </w:p>
        </w:tc>
      </w:tr>
      <w:tr w:rsidR="008004E7" w:rsidRPr="00A02AF4" w14:paraId="2B5CA65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E4D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61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6B7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9F6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42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5, 8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542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F5A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71, 8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8B7C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1E7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67, 6.4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9B6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D42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32, 6.66)</w:t>
            </w:r>
          </w:p>
        </w:tc>
      </w:tr>
      <w:tr w:rsidR="008004E7" w:rsidRPr="00A02AF4" w14:paraId="32384F7D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515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16E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5A6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34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01D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58, 8.6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922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0EC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5, 8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BB7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B5A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68, 5.5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B32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05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99, 6.28)</w:t>
            </w:r>
          </w:p>
        </w:tc>
      </w:tr>
      <w:tr w:rsidR="008004E7" w:rsidRPr="00A02AF4" w14:paraId="693A689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321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B73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177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E8D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05B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98, 10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67BF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E8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9, 10.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E96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808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0.45, 5.3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2F4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A32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72, 9.39)</w:t>
            </w:r>
          </w:p>
        </w:tc>
      </w:tr>
      <w:tr w:rsidR="008004E7" w:rsidRPr="00A02AF4" w14:paraId="0D7D75C9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E11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00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5D1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6C5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536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79, 6.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569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720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84, 6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8A3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92D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9.6, 5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2F3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A35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49, 10.21)</w:t>
            </w:r>
          </w:p>
        </w:tc>
      </w:tr>
      <w:tr w:rsidR="008004E7" w:rsidRPr="00A02AF4" w14:paraId="0AB9D63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5B9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2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8A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EAF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6E3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51, 7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BF7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707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5, 7.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EB4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356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0.33, 5.3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252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261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5.8, 9.7)</w:t>
            </w:r>
          </w:p>
        </w:tc>
      </w:tr>
      <w:tr w:rsidR="008004E7" w:rsidRPr="00A02AF4" w14:paraId="4047E0B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DD5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D7C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DB5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985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A98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32, 9.7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7AA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899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23, 9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A09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D3E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0.61, 5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D3C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6B9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26, 8.89)</w:t>
            </w:r>
          </w:p>
        </w:tc>
      </w:tr>
      <w:tr w:rsidR="008004E7" w:rsidRPr="00A02AF4" w14:paraId="3C07AC5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AA4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D99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11C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lioid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226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DA7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, 10.8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475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CA9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6.94, 10.9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DD5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2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492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0.72, 5.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F7A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6CE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7.23, 11.34)</w:t>
            </w:r>
          </w:p>
        </w:tc>
      </w:tr>
      <w:tr w:rsidR="008004E7" w:rsidRPr="00A02AF4" w14:paraId="38E99DC1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57F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F70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4A5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D48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F7E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59, 37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F26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271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46, 33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21A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4E7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68, 68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E2F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700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64, 52.49)</w:t>
            </w:r>
          </w:p>
        </w:tc>
      </w:tr>
      <w:tr w:rsidR="008004E7" w:rsidRPr="00A02AF4" w14:paraId="1FE6F696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D8B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E77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BF43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A0C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ADD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95, 33.1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007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CC3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64, 27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6B0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97D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1, 69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1AA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68C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24, 55.63)</w:t>
            </w:r>
          </w:p>
        </w:tc>
      </w:tr>
      <w:tr w:rsidR="008004E7" w:rsidRPr="00A02AF4" w14:paraId="26435EF4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8CD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F93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816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399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486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1, 39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6CE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E40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24, 34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D1A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514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49, 68.9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DC5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4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133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3, 59.44)</w:t>
            </w:r>
          </w:p>
        </w:tc>
      </w:tr>
      <w:tr w:rsidR="008004E7" w:rsidRPr="00A02AF4" w14:paraId="61E00C1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8A0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21-2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5B7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39D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400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329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7, 37.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DA5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35B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81, 32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705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2.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D44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9.44, 65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BE3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46E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12, 54.03)</w:t>
            </w:r>
          </w:p>
        </w:tc>
      </w:tr>
      <w:tr w:rsidR="008004E7" w:rsidRPr="00A02AF4" w14:paraId="240AFEE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ACD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A6D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A3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DD7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7E8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6, 38.1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397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7E9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02, 34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445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71E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0.62, 61.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A30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23F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9, 54.95)</w:t>
            </w:r>
          </w:p>
        </w:tc>
      </w:tr>
      <w:tr w:rsidR="008004E7" w:rsidRPr="00A02AF4" w14:paraId="59F627FF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5F3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F05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C22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20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946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35, 38.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45A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ED4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5.8, 33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275D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F69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2.57, 63.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2C7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2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7FA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01, 56.29)</w:t>
            </w:r>
          </w:p>
        </w:tc>
      </w:tr>
      <w:tr w:rsidR="008004E7" w:rsidRPr="00A02AF4" w14:paraId="75445FF5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44E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B8B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6FE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2E8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F3C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11, 37.7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68B2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8AA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96, 33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D0B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36A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82, 67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732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4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4CA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6, 60.48)</w:t>
            </w:r>
          </w:p>
        </w:tc>
      </w:tr>
      <w:tr w:rsidR="008004E7" w:rsidRPr="00A02AF4" w14:paraId="7516283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2A2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41-2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B0A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BCC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252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6E4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79, 36.5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8D6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1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B30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75, 32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3B7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D38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7.86, 66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4AE3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E1C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86, 51.23)</w:t>
            </w:r>
          </w:p>
        </w:tc>
      </w:tr>
      <w:tr w:rsidR="008004E7" w:rsidRPr="00A02AF4" w14:paraId="455F7B80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053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F7C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BE6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F84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1EF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84, 42.5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066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704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94, 40.9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769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0D7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8.15, 66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782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506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46, 52.75)</w:t>
            </w:r>
          </w:p>
        </w:tc>
      </w:tr>
      <w:tr w:rsidR="008004E7" w:rsidRPr="00A02AF4" w14:paraId="3EEC2DDC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AF8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63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B6B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BF30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330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66, 41.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70B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4E5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77, 40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018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82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6.05, 77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397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E84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18, 53.69)</w:t>
            </w:r>
          </w:p>
        </w:tc>
      </w:tr>
      <w:tr w:rsidR="008004E7" w:rsidRPr="00A02AF4" w14:paraId="716E0E6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15A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B0FC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71D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103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6ED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38, 47.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0BE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F9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8.88, 45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602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EDF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5.28, 75.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29B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324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92, 62.88)</w:t>
            </w:r>
          </w:p>
        </w:tc>
      </w:tr>
      <w:tr w:rsidR="008004E7" w:rsidRPr="00A02AF4" w14:paraId="1B4B792B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922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61-2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270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31B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505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D93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0.88, 41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F541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B14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11, 40.9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7E129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6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8D8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6.49, 7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5CC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D88F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1.89, 53.17)</w:t>
            </w:r>
          </w:p>
        </w:tc>
      </w:tr>
      <w:tr w:rsidR="008004E7" w:rsidRPr="00A02AF4" w14:paraId="0D1CFDCE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248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90C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FE4D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D24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9C7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8, 37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AE04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A43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22, 33.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FCB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6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B73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7.29, 69.7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D447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7CD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67, 53.36)</w:t>
            </w:r>
          </w:p>
        </w:tc>
      </w:tr>
      <w:tr w:rsidR="008004E7" w:rsidRPr="00A02AF4" w14:paraId="626DD9C7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761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46C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2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7A57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35F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3.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472E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6.9, 29.3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929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5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883F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7.86, 26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B25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4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FBE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9, 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2175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783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52, 42.9)</w:t>
            </w:r>
          </w:p>
        </w:tc>
      </w:tr>
      <w:tr w:rsidR="008004E7" w:rsidRPr="00A02AF4" w14:paraId="2F56AC5D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948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458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3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2C40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75C8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4E1A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3.63, 37.4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0A1E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1675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58, 34.8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867B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FFD1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5.04, 76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B450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7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5488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29.41, 64.26)</w:t>
            </w:r>
          </w:p>
        </w:tc>
      </w:tr>
      <w:tr w:rsidR="008004E7" w:rsidRPr="00A02AF4" w14:paraId="4C1FBCB2" w14:textId="77777777" w:rsidTr="008C6E12">
        <w:trPr>
          <w:trHeight w:val="260"/>
          <w:jc w:val="center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F4626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81-21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2FBE4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SP58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63CBB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neumoni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4C926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569E9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28, 36.56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CBE7A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415F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4.6, 35.8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AFDFF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6.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ED6A3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16.83, 69.46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CEB22" w14:textId="77777777" w:rsidR="008004E7" w:rsidRPr="004061B4" w:rsidRDefault="008004E7" w:rsidP="008C6E1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52882" w14:textId="77777777" w:rsidR="008004E7" w:rsidRPr="004061B4" w:rsidRDefault="008004E7" w:rsidP="008C6E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061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-32.08, 52.7)</w:t>
            </w:r>
          </w:p>
        </w:tc>
      </w:tr>
    </w:tbl>
    <w:p w14:paraId="41ABEDAE" w14:textId="77777777" w:rsidR="005D2F07" w:rsidRDefault="005D2F07"/>
    <w:sectPr w:rsidR="005D2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9BD20" w14:textId="77777777" w:rsidR="000D62C9" w:rsidRDefault="000D62C9" w:rsidP="008004E7">
      <w:r>
        <w:separator/>
      </w:r>
    </w:p>
  </w:endnote>
  <w:endnote w:type="continuationSeparator" w:id="0">
    <w:p w14:paraId="17CCBDA0" w14:textId="77777777" w:rsidR="000D62C9" w:rsidRDefault="000D62C9" w:rsidP="0080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9F346" w14:textId="77777777" w:rsidR="000D62C9" w:rsidRDefault="000D62C9" w:rsidP="008004E7">
      <w:r>
        <w:separator/>
      </w:r>
    </w:p>
  </w:footnote>
  <w:footnote w:type="continuationSeparator" w:id="0">
    <w:p w14:paraId="7E48B60D" w14:textId="77777777" w:rsidR="000D62C9" w:rsidRDefault="000D62C9" w:rsidP="00800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71C15"/>
    <w:multiLevelType w:val="hybridMultilevel"/>
    <w:tmpl w:val="071AB012"/>
    <w:lvl w:ilvl="0" w:tplc="19DA1C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B5C91"/>
    <w:multiLevelType w:val="hybridMultilevel"/>
    <w:tmpl w:val="FC363D48"/>
    <w:lvl w:ilvl="0" w:tplc="5B10EC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02527"/>
    <w:multiLevelType w:val="hybridMultilevel"/>
    <w:tmpl w:val="09DC9E9A"/>
    <w:lvl w:ilvl="0" w:tplc="686446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C195C"/>
    <w:multiLevelType w:val="hybridMultilevel"/>
    <w:tmpl w:val="D0FA7EE8"/>
    <w:lvl w:ilvl="0" w:tplc="A38E0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DB2C81"/>
    <w:multiLevelType w:val="hybridMultilevel"/>
    <w:tmpl w:val="EAF080C0"/>
    <w:lvl w:ilvl="0" w:tplc="A77E2A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F0D2C"/>
    <w:multiLevelType w:val="hybridMultilevel"/>
    <w:tmpl w:val="7D187B72"/>
    <w:lvl w:ilvl="0" w:tplc="1C483F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457509">
    <w:abstractNumId w:val="3"/>
  </w:num>
  <w:num w:numId="2" w16cid:durableId="1675061859">
    <w:abstractNumId w:val="2"/>
  </w:num>
  <w:num w:numId="3" w16cid:durableId="1347171404">
    <w:abstractNumId w:val="0"/>
  </w:num>
  <w:num w:numId="4" w16cid:durableId="1220366386">
    <w:abstractNumId w:val="4"/>
  </w:num>
  <w:num w:numId="5" w16cid:durableId="1518232473">
    <w:abstractNumId w:val="1"/>
  </w:num>
  <w:num w:numId="6" w16cid:durableId="1907566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68"/>
    <w:rsid w:val="000D62C9"/>
    <w:rsid w:val="0019530E"/>
    <w:rsid w:val="004B4F38"/>
    <w:rsid w:val="005D2F07"/>
    <w:rsid w:val="008004E7"/>
    <w:rsid w:val="00BF6E6E"/>
    <w:rsid w:val="00C9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F408A"/>
  <w15:chartTrackingRefBased/>
  <w15:docId w15:val="{0734DC0B-D73B-4F64-9205-C05B1DD60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4E7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F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F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F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F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F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F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04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4E7"/>
  </w:style>
  <w:style w:type="paragraph" w:styleId="Footer">
    <w:name w:val="footer"/>
    <w:basedOn w:val="Normal"/>
    <w:link w:val="FooterChar"/>
    <w:uiPriority w:val="99"/>
    <w:unhideWhenUsed/>
    <w:rsid w:val="008004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4E7"/>
  </w:style>
  <w:style w:type="table" w:styleId="TableGrid">
    <w:name w:val="Table Grid"/>
    <w:basedOn w:val="TableNormal"/>
    <w:uiPriority w:val="39"/>
    <w:rsid w:val="008004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004E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004E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004E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0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4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4E7"/>
    <w:rPr>
      <w:rFonts w:eastAsiaTheme="minorHAns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004E7"/>
    <w:pPr>
      <w:spacing w:after="0" w:line="240" w:lineRule="auto"/>
    </w:pPr>
    <w:rPr>
      <w:rFonts w:eastAsiaTheme="minorHAnsi"/>
      <w:lang w:eastAsia="en-US"/>
    </w:rPr>
  </w:style>
  <w:style w:type="character" w:styleId="Strong">
    <w:name w:val="Strong"/>
    <w:basedOn w:val="DefaultParagraphFont"/>
    <w:uiPriority w:val="22"/>
    <w:qFormat/>
    <w:rsid w:val="008004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90</Words>
  <Characters>11913</Characters>
  <Application>Microsoft Office Word</Application>
  <DocSecurity>0</DocSecurity>
  <Lines>99</Lines>
  <Paragraphs>27</Paragraphs>
  <ScaleCrop>false</ScaleCrop>
  <Company/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OO LI WEN ESTHER#</dc:creator>
  <cp:keywords/>
  <dc:description/>
  <cp:lastModifiedBy>#CHOO LI WEN ESTHER#</cp:lastModifiedBy>
  <cp:revision>2</cp:revision>
  <dcterms:created xsi:type="dcterms:W3CDTF">2025-12-30T01:54:00Z</dcterms:created>
  <dcterms:modified xsi:type="dcterms:W3CDTF">2025-12-30T01:55:00Z</dcterms:modified>
</cp:coreProperties>
</file>